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 xml:space="preserve">S 1 Volatile chemical test results of </w:t>
      </w:r>
      <w:r>
        <w:rPr>
          <w:rFonts w:cs="Times New Roman"/>
          <w:i/>
          <w:iCs/>
          <w:sz w:val="24"/>
          <w:szCs w:val="28"/>
        </w:rPr>
        <w:t>Leymus chinensis</w:t>
      </w:r>
      <w:r>
        <w:rPr>
          <w:rFonts w:cs="Times New Roman"/>
          <w:sz w:val="24"/>
          <w:szCs w:val="28"/>
        </w:rPr>
        <w:t xml:space="preserve"> silage.</w:t>
      </w:r>
    </w:p>
    <w:tbl>
      <w:tblPr>
        <w:tblW w:w="1524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"/>
        <w:gridCol w:w="837"/>
        <w:gridCol w:w="1142"/>
        <w:gridCol w:w="4808"/>
        <w:gridCol w:w="1317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>
        <w:trPr>
          <w:trHeight w:val="347" w:hRule="atLeast"/>
        </w:trPr>
        <w:tc>
          <w:tcPr>
            <w:tcW w:w="3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SN</w:t>
            </w:r>
          </w:p>
        </w:tc>
        <w:tc>
          <w:tcPr>
            <w:tcW w:w="8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T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AS</w:t>
            </w:r>
          </w:p>
        </w:tc>
        <w:tc>
          <w:tcPr>
            <w:tcW w:w="48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ompound</w:t>
            </w:r>
          </w:p>
        </w:tc>
        <w:tc>
          <w:tcPr>
            <w:tcW w:w="13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hemical formula</w:t>
            </w:r>
          </w:p>
        </w:tc>
        <w:tc>
          <w:tcPr>
            <w:tcW w:w="6760" w:type="dxa"/>
            <w:gridSpan w:val="1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elative content (%)</w:t>
            </w:r>
          </w:p>
        </w:tc>
      </w:tr>
      <w:tr>
        <w:trPr>
          <w:trHeight w:val="347" w:hRule="atLeast"/>
        </w:trPr>
        <w:tc>
          <w:tcPr>
            <w:tcW w:w="3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3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K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P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B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B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K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P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B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B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K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P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B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B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X</w:t>
            </w:r>
          </w:p>
        </w:tc>
      </w:tr>
      <w:tr>
        <w:trPr>
          <w:trHeight w:val="347" w:hRule="atLeast"/>
        </w:trPr>
        <w:tc>
          <w:tcPr>
            <w:tcW w:w="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.23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9-95-5</w:t>
            </w:r>
          </w:p>
        </w:tc>
        <w:tc>
          <w:tcPr>
            <w:tcW w:w="4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itrous acid,ethyl ester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06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1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37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9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8.39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6728-26-3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Hexenal,(E</w:t>
            </w:r>
            <w:r>
              <w:rPr>
                <w:rFonts w:cs="宋体" w:ascii="宋体" w:hAnsi="宋体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33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8.5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98-00-0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Furanmethan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1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3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.52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208-16-0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Furan,2-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8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2.1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0-52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aldehyd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1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1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3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6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0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3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8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1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2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88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3.55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777-69-3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Furan,2-pent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86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3.63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89-98-0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-Octan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1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4.19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4313-03-5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,4-Heptadie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4.95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0-51-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yl alcoh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3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5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6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5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1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3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7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2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9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5.2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22-78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eneacetaldehyd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9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6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2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5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9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8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7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5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4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7.2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78-70-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inolo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6.4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4.2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6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3.5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4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2.9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3.5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1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3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9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9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7.46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24-19-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ona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95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9.17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60-12-8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henylethyl alcoh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0.3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6.2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8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5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9.7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5.3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6.3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7.5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6.7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3.3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6.3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9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09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9.5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93-89-0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oic acid,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0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6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6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0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8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9.9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91-20-3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phthale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8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7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9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2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62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0.55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6714-85-5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-Heptadecen-8-ynoic acid, m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3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3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0.60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3081-34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ilac alcohol 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1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6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1.00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779-94-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aldehyde,2,5-d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4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8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4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9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1.19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432-25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-Cyclohexene-1-carboxaldehyde,2,6,6-tr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4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8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46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2.26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3-45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cetic acid,2-phenyl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9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0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5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2.0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8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6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0.6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9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0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6.2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05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2.9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785-89-9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henol,4-ethyl-2-methoxy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4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4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2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1.8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7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8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6.2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8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1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0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3.3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443-46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icyclo[4.4.1]undeca-1,3,5,7,9-pentae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6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4.0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6155-58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,3-Cyclohexadiene-1-Carboxaldehyde</w:t>
            </w:r>
            <w:r>
              <w:rPr>
                <w:rFonts w:cs="宋体" w:ascii="宋体" w:hAnsi="宋体"/>
                <w:color w:val="000000"/>
                <w:kern w:val="0"/>
                <w:sz w:val="13"/>
                <w:szCs w:val="13"/>
              </w:rPr>
              <w:t>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,6,6-Tr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6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4.9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021-28-5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enepropanoic acid,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5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9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6.11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88395-46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Isospathulen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7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4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6.3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629-59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etradeca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1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6.50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604-34-8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Undecanone,6,10-d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0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6.51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75-37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phthalene,1,7-d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0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6.6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4905-56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etradecane,2,6,10-tr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2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7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2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0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3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7.54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77981-89-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,6,10,10-Tetramethyl-1-oxaspiro[4.5]decan-6-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7.8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796-70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,9-Undecadien-2-one,6,10-dimethyl-,</w:t>
            </w:r>
            <w:r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E</w:t>
            </w:r>
            <w:r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  <w:t>）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9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9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4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7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8.00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891-99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,6,10-Trimethyltrideca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1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4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5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9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8.66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97371-50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4,6,10,10-Tetramethyl-5-oxatricyclo[4.4.0.0</w:t>
            </w:r>
            <w:r>
              <w:rPr>
                <w:rFonts w:cs="宋体" w:ascii="宋体" w:hAnsi="宋体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,4</w:t>
            </w:r>
            <w:r>
              <w:rPr>
                <w:rFonts w:cs="宋体" w:ascii="宋体" w:hAnsi="宋体"/>
                <w:color w:val="000000"/>
                <w:kern w:val="0"/>
                <w:sz w:val="13"/>
                <w:szCs w:val="13"/>
              </w:rPr>
              <w:t>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]dec-2-en-7-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4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9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2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3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5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8.74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79-77-6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rans-β-Iono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0.6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2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6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3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2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3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5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0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1.2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2.32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9.7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3676-09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enzoic acid,4-ethoxy-,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8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7.81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9.95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7092-92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Dihydroactinidiolid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4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4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8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0.0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93-49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eptacosa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5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2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1.37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6-33-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Dodecanoic acid,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1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4.27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765-11-9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Pentadecana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3.26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6.03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24-06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etradecanoic acid,ethyl ester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6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1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8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9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8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3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7.18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502-69-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Pentadecanone,6,10,14-trimethyl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7.59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02608-53-7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,7,11,15-Tetramethyl-2-hexadecen-1-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6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8.50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922-51-2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Heptadecanone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1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5.0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2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4.2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2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38.5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14852-31-4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2-Hexadecano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8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  <w:tr>
        <w:trPr>
          <w:trHeight w:val="347" w:hRule="atLeast"/>
        </w:trPr>
        <w:tc>
          <w:tcPr>
            <w:tcW w:w="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41.074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628-97-7</w:t>
            </w:r>
          </w:p>
        </w:tc>
        <w:tc>
          <w:tcPr>
            <w:tcW w:w="4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exadecanoic acid,ethyl ester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8.49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9.38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0.58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6.83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96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3.62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2.68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1.76 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 xml:space="preserve">0.00 </w:t>
            </w:r>
          </w:p>
        </w:tc>
      </w:tr>
    </w:tbl>
    <w:p>
      <w:pPr>
        <w:pStyle w:val="Normal"/>
        <w:jc w:val="center"/>
        <w:rPr>
          <w:sz w:val="11"/>
          <w:szCs w:val="13"/>
        </w:rPr>
      </w:pPr>
      <w:r>
        <w:rPr>
          <w:sz w:val="11"/>
          <w:szCs w:val="13"/>
        </w:rPr>
      </w:r>
    </w:p>
    <w:p>
      <w:pPr>
        <w:pStyle w:val="Normal"/>
        <w:rPr>
          <w:sz w:val="11"/>
          <w:szCs w:val="13"/>
        </w:rPr>
      </w:pPr>
      <w:r>
        <w:rPr>
          <w:sz w:val="11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100" w:after="100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Font1">
    <w:name w:val="font1"/>
    <w:basedOn w:val="Normal"/>
    <w:qFormat/>
    <w:pPr>
      <w:widowControl/>
      <w:spacing w:before="100" w:after="100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Font2">
    <w:name w:val="font2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styleId="Font3">
    <w:name w:val="font3"/>
    <w:basedOn w:val="Normal"/>
    <w:qFormat/>
    <w:pPr>
      <w:widowControl/>
      <w:spacing w:before="100" w:after="100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Font4">
    <w:name w:val="font4"/>
    <w:basedOn w:val="Normal"/>
    <w:qFormat/>
    <w:pPr>
      <w:widowControl/>
      <w:spacing w:before="100" w:after="100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100" w:after="100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Et5">
    <w:name w:val="et5"/>
    <w:basedOn w:val="Normal"/>
    <w:qFormat/>
    <w:pPr>
      <w:widowControl/>
      <w:spacing w:before="100" w:after="100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Et6">
    <w:name w:val="et6"/>
    <w:basedOn w:val="Normal"/>
    <w:qFormat/>
    <w:pPr>
      <w:widowControl/>
      <w:pBdr>
        <w:top w:val="single" w:sz="4" w:space="0" w:color="EDEDED"/>
        <w:left w:val="single" w:sz="4" w:space="0" w:color="EDEDED"/>
        <w:bottom w:val="single" w:sz="4" w:space="0" w:color="EDEDED"/>
        <w:right w:val="single" w:sz="4" w:space="0" w:color="EDEDED"/>
      </w:pBdr>
      <w:spacing w:before="100" w:after="100"/>
      <w:jc w:val="center"/>
      <w:textAlignment w:val="top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Et7">
    <w:name w:val="et7"/>
    <w:basedOn w:val="Normal"/>
    <w:qFormat/>
    <w:pPr>
      <w:widowControl/>
      <w:spacing w:before="100" w:after="100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Et8">
    <w:name w:val="et8"/>
    <w:basedOn w:val="Normal"/>
    <w:qFormat/>
    <w:pPr>
      <w:widowControl/>
      <w:pBdr>
        <w:top w:val="single" w:sz="4" w:space="0" w:color="EDEDED"/>
        <w:left w:val="single" w:sz="4" w:space="0" w:color="EDEDED"/>
        <w:bottom w:val="single" w:sz="4" w:space="0" w:color="EDEDED"/>
        <w:right w:val="single" w:sz="4" w:space="0" w:color="EDEDED"/>
      </w:pBdr>
      <w:spacing w:before="100" w:after="100"/>
      <w:jc w:val="center"/>
      <w:textAlignment w:val="top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styleId="Et9">
    <w:name w:val="et9"/>
    <w:basedOn w:val="Normal"/>
    <w:qFormat/>
    <w:pPr>
      <w:widowControl/>
      <w:spacing w:before="100" w:after="100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1:43:00Z</dcterms:created>
  <dc:creator>Administrator</dc:creator>
  <dc:description/>
  <dc:language>en-US</dc:language>
  <cp:lastModifiedBy>刘逸超</cp:lastModifiedBy>
  <dcterms:modified xsi:type="dcterms:W3CDTF">2022-04-27T11:42:4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78DA3B645241D594A3718272DDD3A1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jUxMGI3NTg1MTRlMzNhNTlkMGMyN2ZmOWY1NTljODgifQ==</vt:lpwstr>
  </property>
</Properties>
</file>